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2000"/>
        <w:gridCol w:w="2000"/>
        <w:gridCol w:w="840"/>
      </w:tblGrid>
      <w:tr w:rsidR="00273C65" w:rsidRPr="002B5E51" w14:paraId="5E6ADD0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BA11" w14:textId="77777777" w:rsidR="00273C65" w:rsidRPr="002B5E51" w:rsidRDefault="00273C65" w:rsidP="003F7B5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0E31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efore the</w:t>
            </w:r>
          </w:p>
          <w:p w14:paraId="14CB5CD9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declaration of state of emergenc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ABA6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fter the </w:t>
            </w:r>
          </w:p>
          <w:p w14:paraId="4C86EFB2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claration of state of emergenc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6B2F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273C65" w:rsidRPr="002B5E51" w14:paraId="0C326909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E81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72B6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,3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6E1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3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BC2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3C65" w:rsidRPr="002B5E51" w14:paraId="1B3DD5D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3A8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ge, y, median [IQR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F27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 [72-86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AB5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 [72-8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4CCB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273C65" w:rsidRPr="002B5E51" w14:paraId="0A8CEC90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BD78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x (male)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8D1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,048 (54.8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A3B3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,917 (54.5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BF3A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729</w:t>
            </w:r>
          </w:p>
        </w:tc>
      </w:tr>
      <w:tr w:rsidR="00273C65" w:rsidRPr="002B5E51" w14:paraId="66BE5D36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7A5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JCS score at admissio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BC8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4580" w14:textId="77777777" w:rsidR="00273C65" w:rsidRPr="002B5E51" w:rsidRDefault="00273C65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246F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273C65" w:rsidRPr="002B5E51" w14:paraId="44908B82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4DF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A34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,569 (31.5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D28A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,632 (30.5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D413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3C65" w:rsidRPr="002B5E51" w14:paraId="622FDDE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350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~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A325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,325 (49.2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850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,652 (49.6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5E7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3C65" w:rsidRPr="002B5E51" w14:paraId="5188FC39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7AD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~3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C5D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,498 (19.2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092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,068 (20.0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122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3C65" w:rsidRPr="002B5E51" w14:paraId="0D8CD424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EC0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verity at admission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FA3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96C" w14:textId="77777777" w:rsidR="00273C65" w:rsidRPr="002B5E51" w:rsidRDefault="00273C65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977" w14:textId="77777777" w:rsidR="00273C65" w:rsidRPr="002B5E51" w:rsidRDefault="00273C65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3C65" w:rsidRPr="002B5E51" w14:paraId="2C59076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0DB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indepen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235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,286 (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6CF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5 (4.4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145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</w:tr>
      <w:tr w:rsidR="00273C65" w:rsidRPr="002B5E51" w14:paraId="6F804BDB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A34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pen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38B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7,106 (95.4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FA3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,117 (95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8FBE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73C65" w:rsidRPr="002B5E51" w14:paraId="0A343745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69D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eatment approa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7CB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0E1" w14:textId="77777777" w:rsidR="00273C65" w:rsidRPr="002B5E51" w:rsidRDefault="00273C65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494" w14:textId="77777777" w:rsidR="00273C65" w:rsidRPr="002B5E51" w:rsidRDefault="00273C65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3C65" w:rsidRPr="002B5E51" w14:paraId="37BAB5D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F9B5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Yu Gothic" w:eastAsia="Yu Gothic" w:hAnsi="Yu Gothic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Intravenous thrombolysis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B99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,725 (9.6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2B48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76 (8.9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6F5A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273C65" w:rsidRPr="002B5E51" w14:paraId="6F4C617E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93C" w14:textId="77777777" w:rsidR="00273C65" w:rsidRPr="002B5E51" w:rsidRDefault="00273C65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Yu Gothic" w:eastAsia="Yu Gothic" w:hAnsi="Yu Gothic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ndovascular intervention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483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,890 (7.9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489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41 (8.2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CF10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</w:tr>
      <w:tr w:rsidR="00273C65" w:rsidRPr="002B5E51" w14:paraId="1FA9343E" w14:textId="77777777" w:rsidTr="003F7B5D">
        <w:trPr>
          <w:trHeight w:val="104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4FFF4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ength of hospital stay, median days [IQR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241B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 [19-40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124D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 [17-36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DC6E" w14:textId="77777777" w:rsidR="00273C65" w:rsidRPr="002B5E51" w:rsidRDefault="00273C65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945DE8E" w14:textId="77777777" w:rsidR="00273C65" w:rsidRPr="002B5E51" w:rsidRDefault="00273C65" w:rsidP="00273C65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5E51">
        <w:rPr>
          <w:rFonts w:ascii="Times New Roman" w:hAnsi="Times New Roman" w:cs="Times New Roman"/>
          <w:color w:val="000000" w:themeColor="text1"/>
          <w:lang w:val="en-GB"/>
        </w:rPr>
        <w:t>JCS: Japan Coma Scale, ADL: Activities of Daily Living, IQR: Interquartile Range</w:t>
      </w:r>
    </w:p>
    <w:p w14:paraId="4877B19F" w14:textId="77777777" w:rsidR="00273C65" w:rsidRPr="002B5E51" w:rsidRDefault="00273C65" w:rsidP="00273C6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1833ACA" w14:textId="77777777" w:rsidR="004A74EB" w:rsidRPr="00273C65" w:rsidRDefault="00273C65">
      <w:pPr>
        <w:rPr>
          <w:lang w:val="en-GB"/>
        </w:rPr>
      </w:pPr>
    </w:p>
    <w:sectPr w:rsidR="004A74EB" w:rsidRPr="00273C65" w:rsidSect="00D70D67">
      <w:footerReference w:type="even" r:id="rId4"/>
      <w:footerReference w:type="default" r:id="rId5"/>
      <w:pgSz w:w="11906" w:h="16838"/>
      <w:pgMar w:top="1440" w:right="1440" w:bottom="1440" w:left="1440" w:header="851" w:footer="992" w:gutter="0"/>
      <w:lnNumType w:countBy="1"/>
      <w:pgNumType w:start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74345552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2E5F7E8" w14:textId="77777777" w:rsidR="001A78B8" w:rsidRDefault="00273C65" w:rsidP="00CB652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B643C46" w14:textId="77777777" w:rsidR="001A78B8" w:rsidRDefault="00273C6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97051284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EA6294F" w14:textId="77777777" w:rsidR="001A78B8" w:rsidRDefault="00273C65" w:rsidP="00CB652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0</w:t>
        </w:r>
        <w:r>
          <w:rPr>
            <w:rStyle w:val="a5"/>
          </w:rPr>
          <w:fldChar w:fldCharType="end"/>
        </w:r>
      </w:p>
    </w:sdtContent>
  </w:sdt>
  <w:p w14:paraId="578B9324" w14:textId="77777777" w:rsidR="001A78B8" w:rsidRDefault="00273C6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65"/>
    <w:rsid w:val="00273C65"/>
    <w:rsid w:val="00941DBF"/>
    <w:rsid w:val="00F4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7F79B"/>
  <w15:chartTrackingRefBased/>
  <w15:docId w15:val="{E6481223-7BDC-2341-9D4F-80E32B76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C6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73C6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フッター (文字)"/>
    <w:basedOn w:val="a0"/>
    <w:link w:val="a3"/>
    <w:uiPriority w:val="99"/>
    <w:rsid w:val="00273C65"/>
  </w:style>
  <w:style w:type="character" w:styleId="a5">
    <w:name w:val="page number"/>
    <w:basedOn w:val="a0"/>
    <w:uiPriority w:val="99"/>
    <w:semiHidden/>
    <w:unhideWhenUsed/>
    <w:rsid w:val="00273C65"/>
  </w:style>
  <w:style w:type="character" w:styleId="a6">
    <w:name w:val="line number"/>
    <w:basedOn w:val="a0"/>
    <w:uiPriority w:val="99"/>
    <w:semiHidden/>
    <w:unhideWhenUsed/>
    <w:rsid w:val="00273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野 広之</dc:creator>
  <cp:keywords/>
  <dc:description/>
  <cp:lastModifiedBy>長野 広之</cp:lastModifiedBy>
  <cp:revision>1</cp:revision>
  <dcterms:created xsi:type="dcterms:W3CDTF">2021-09-20T23:55:00Z</dcterms:created>
  <dcterms:modified xsi:type="dcterms:W3CDTF">2021-09-20T23:56:00Z</dcterms:modified>
</cp:coreProperties>
</file>